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A483A" w14:textId="20709073" w:rsidR="00D03021" w:rsidRDefault="00D03021">
      <w:r>
        <w:t>Supplemental</w:t>
      </w:r>
      <w:r w:rsidR="003D7F26">
        <w:t xml:space="preserve"> Materials</w:t>
      </w:r>
    </w:p>
    <w:p w14:paraId="5C32941D" w14:textId="4F49DEAC" w:rsidR="00D03021" w:rsidRPr="006E7A83" w:rsidRDefault="00BF2A36">
      <w:pPr>
        <w:rPr>
          <w:b/>
          <w:bCs/>
        </w:rPr>
      </w:pPr>
      <w:r>
        <w:rPr>
          <w:b/>
          <w:bCs/>
        </w:rPr>
        <w:t xml:space="preserve">Supplementary </w:t>
      </w:r>
      <w:r w:rsidR="00D03021" w:rsidRPr="006E7A83">
        <w:rPr>
          <w:b/>
          <w:bCs/>
        </w:rPr>
        <w:t>Table 1: MAMMOA Neuropsychological Test Z-Scores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2940"/>
        <w:gridCol w:w="1880"/>
        <w:gridCol w:w="2020"/>
      </w:tblGrid>
      <w:tr w:rsidR="006E7A83" w:rsidRPr="003D7F26" w14:paraId="174E6653" w14:textId="77777777" w:rsidTr="006E7A8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9ADE" w14:textId="77777777" w:rsidR="006E7A83" w:rsidRPr="006E7A83" w:rsidRDefault="006E7A83" w:rsidP="006E7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CDDE"/>
            <w:noWrap/>
            <w:vAlign w:val="bottom"/>
            <w:hideMark/>
          </w:tcPr>
          <w:p w14:paraId="234A0134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7F26">
              <w:rPr>
                <w:rFonts w:ascii="Calibri" w:eastAsia="Times New Roman" w:hAnsi="Calibri" w:cs="Calibri"/>
                <w:b/>
                <w:bCs/>
                <w:color w:val="000000"/>
              </w:rPr>
              <w:t>Controls (n = 14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CDDE"/>
            <w:noWrap/>
            <w:vAlign w:val="bottom"/>
            <w:hideMark/>
          </w:tcPr>
          <w:p w14:paraId="691CF776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7F26">
              <w:rPr>
                <w:rFonts w:ascii="Calibri" w:eastAsia="Times New Roman" w:hAnsi="Calibri" w:cs="Calibri"/>
                <w:b/>
                <w:bCs/>
                <w:color w:val="000000"/>
              </w:rPr>
              <w:t>PWH (n = 26)</w:t>
            </w:r>
          </w:p>
        </w:tc>
      </w:tr>
      <w:tr w:rsidR="006E7A83" w:rsidRPr="003D7F26" w14:paraId="63DC1517" w14:textId="77777777" w:rsidTr="006E7A8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4CAE" w14:textId="77777777" w:rsidR="006E7A83" w:rsidRPr="003D7F26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WRAT-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7078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0.39 [0.83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B3D1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0.87 [0.95]</w:t>
            </w:r>
          </w:p>
        </w:tc>
      </w:tr>
      <w:tr w:rsidR="006E7A83" w:rsidRPr="003D7F26" w14:paraId="19397698" w14:textId="77777777" w:rsidTr="006E7A8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0E17" w14:textId="4A2CD1AB" w:rsidR="006E7A83" w:rsidRPr="003D7F26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HVLT</w:t>
            </w:r>
            <w:r w:rsidR="003D7F26">
              <w:rPr>
                <w:rFonts w:ascii="Calibri" w:eastAsia="Times New Roman" w:hAnsi="Calibri" w:cs="Calibri"/>
                <w:color w:val="000000"/>
              </w:rPr>
              <w:t>-R</w:t>
            </w:r>
            <w:r w:rsidRPr="003D7F26">
              <w:rPr>
                <w:rFonts w:ascii="Calibri" w:eastAsia="Times New Roman" w:hAnsi="Calibri" w:cs="Calibri"/>
                <w:color w:val="000000"/>
              </w:rPr>
              <w:t xml:space="preserve"> Tot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500F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0.15 [0.64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4922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1.7 [0.87]</w:t>
            </w:r>
          </w:p>
        </w:tc>
      </w:tr>
      <w:tr w:rsidR="006E7A83" w:rsidRPr="003D7F26" w14:paraId="38CC99C0" w14:textId="77777777" w:rsidTr="006E7A8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6582" w14:textId="1BC5006F" w:rsidR="006E7A83" w:rsidRPr="003D7F26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HVLT</w:t>
            </w:r>
            <w:r w:rsidR="003D7F26">
              <w:rPr>
                <w:rFonts w:ascii="Calibri" w:eastAsia="Times New Roman" w:hAnsi="Calibri" w:cs="Calibri"/>
                <w:color w:val="000000"/>
              </w:rPr>
              <w:t>-R</w:t>
            </w:r>
            <w:r w:rsidRPr="003D7F26">
              <w:rPr>
                <w:rFonts w:ascii="Calibri" w:eastAsia="Times New Roman" w:hAnsi="Calibri" w:cs="Calibri"/>
                <w:color w:val="000000"/>
              </w:rPr>
              <w:t xml:space="preserve"> Delayed Recal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003A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0.029 [0.85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55F0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1.7 [1.0]</w:t>
            </w:r>
          </w:p>
        </w:tc>
      </w:tr>
      <w:tr w:rsidR="006E7A83" w:rsidRPr="003D7F26" w14:paraId="6700C61C" w14:textId="77777777" w:rsidTr="006E7A8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3D9F" w14:textId="01D29442" w:rsidR="006E7A83" w:rsidRPr="003D7F26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HVLT</w:t>
            </w:r>
            <w:r w:rsidR="003D7F26">
              <w:rPr>
                <w:rFonts w:ascii="Calibri" w:eastAsia="Times New Roman" w:hAnsi="Calibri" w:cs="Calibri"/>
                <w:color w:val="000000"/>
              </w:rPr>
              <w:t>-R</w:t>
            </w:r>
            <w:r w:rsidRPr="003D7F26">
              <w:rPr>
                <w:rFonts w:ascii="Calibri" w:eastAsia="Times New Roman" w:hAnsi="Calibri" w:cs="Calibri"/>
                <w:color w:val="000000"/>
              </w:rPr>
              <w:t xml:space="preserve"> Reten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B6E7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0.19 [0.77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BA52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0.92 [1.6]</w:t>
            </w:r>
          </w:p>
        </w:tc>
      </w:tr>
      <w:tr w:rsidR="006E7A83" w:rsidRPr="003D7F26" w14:paraId="4FD57351" w14:textId="77777777" w:rsidTr="003D7F26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427C" w14:textId="70C813BC" w:rsidR="00E41FA8" w:rsidRPr="003D7F26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HVLT</w:t>
            </w:r>
            <w:r w:rsidR="003D7F26">
              <w:rPr>
                <w:rFonts w:ascii="Calibri" w:eastAsia="Times New Roman" w:hAnsi="Calibri" w:cs="Calibri"/>
                <w:color w:val="000000"/>
              </w:rPr>
              <w:t>-</w:t>
            </w:r>
            <w:r w:rsidRPr="003D7F26">
              <w:rPr>
                <w:rFonts w:ascii="Calibri" w:eastAsia="Times New Roman" w:hAnsi="Calibri" w:cs="Calibri"/>
                <w:color w:val="000000"/>
              </w:rPr>
              <w:t>R</w:t>
            </w:r>
            <w:r w:rsidR="003D7F26">
              <w:rPr>
                <w:rFonts w:ascii="Calibri" w:eastAsia="Times New Roman" w:hAnsi="Calibri" w:cs="Calibri"/>
                <w:color w:val="000000"/>
              </w:rPr>
              <w:t xml:space="preserve"> Recognition</w:t>
            </w:r>
            <w:r w:rsidR="00E41FA8" w:rsidRPr="003D7F26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23BD16B6" w14:textId="1D37A14A" w:rsidR="006E7A83" w:rsidRPr="003D7F26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D</w:t>
            </w:r>
            <w:r w:rsidR="00E41FA8" w:rsidRPr="003D7F26">
              <w:rPr>
                <w:rFonts w:ascii="Calibri" w:eastAsia="Times New Roman" w:hAnsi="Calibri" w:cs="Calibri"/>
                <w:color w:val="000000"/>
              </w:rPr>
              <w:t xml:space="preserve">iscriminability </w:t>
            </w:r>
            <w:r w:rsidRPr="003D7F26">
              <w:rPr>
                <w:rFonts w:ascii="Calibri" w:eastAsia="Times New Roman" w:hAnsi="Calibri" w:cs="Calibri"/>
                <w:color w:val="000000"/>
              </w:rPr>
              <w:t>I</w:t>
            </w:r>
            <w:r w:rsidR="00E41FA8" w:rsidRPr="003D7F26">
              <w:rPr>
                <w:rFonts w:ascii="Calibri" w:eastAsia="Times New Roman" w:hAnsi="Calibri" w:cs="Calibri"/>
                <w:color w:val="000000"/>
              </w:rPr>
              <w:t>ndex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053B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0.36 [0.90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7C5A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0.94 [1.2]</w:t>
            </w:r>
          </w:p>
        </w:tc>
      </w:tr>
      <w:tr w:rsidR="006E7A83" w:rsidRPr="003D7F26" w14:paraId="65D7A267" w14:textId="77777777" w:rsidTr="006E7A8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D68C" w14:textId="77777777" w:rsidR="006E7A83" w:rsidRPr="003D7F26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Trail Making Test- Part 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96D2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0.61 [0.91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C797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0.36 [0.93]</w:t>
            </w:r>
          </w:p>
        </w:tc>
      </w:tr>
      <w:tr w:rsidR="006E7A83" w:rsidRPr="003D7F26" w14:paraId="235B1439" w14:textId="77777777" w:rsidTr="006E7A8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2C40" w14:textId="77777777" w:rsidR="006E7A83" w:rsidRPr="003D7F26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Trail Making Test- Part 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5D21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0.54 [0.83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9893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0.13 [0.67]</w:t>
            </w:r>
          </w:p>
        </w:tc>
      </w:tr>
      <w:tr w:rsidR="006E7A83" w:rsidRPr="003D7F26" w14:paraId="7F893E55" w14:textId="77777777" w:rsidTr="003D7F26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99DB" w14:textId="70A34590" w:rsidR="006E7A83" w:rsidRPr="003D7F26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G</w:t>
            </w:r>
            <w:r w:rsidR="00E41FA8" w:rsidRPr="003D7F26">
              <w:rPr>
                <w:rFonts w:ascii="Calibri" w:eastAsia="Times New Roman" w:hAnsi="Calibri" w:cs="Calibri"/>
                <w:color w:val="000000"/>
              </w:rPr>
              <w:t>rooved Pegboard - Dominant Han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6DE2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0.14 [0.92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2C61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1.1 [0.94]</w:t>
            </w:r>
          </w:p>
        </w:tc>
      </w:tr>
      <w:tr w:rsidR="006E7A83" w:rsidRPr="003D7F26" w14:paraId="6EF2BFAA" w14:textId="77777777" w:rsidTr="003D7F26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0FB3" w14:textId="02748A61" w:rsidR="00E41FA8" w:rsidRPr="003D7F26" w:rsidRDefault="00E41FA8" w:rsidP="00E41F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Grooved Pegboard -</w:t>
            </w:r>
          </w:p>
          <w:p w14:paraId="4F292C74" w14:textId="55C61D04" w:rsidR="006E7A83" w:rsidRPr="003D7F26" w:rsidRDefault="00E41FA8" w:rsidP="00E41F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Non-Dominant Han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356E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0.0077 [0.68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AE40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1.3 [0.84]</w:t>
            </w:r>
          </w:p>
        </w:tc>
      </w:tr>
      <w:tr w:rsidR="006E7A83" w:rsidRPr="003D7F26" w14:paraId="46AC9E3C" w14:textId="77777777" w:rsidTr="003D7F26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C49B" w14:textId="4C3DAB1D" w:rsidR="006E7A83" w:rsidRPr="003D7F26" w:rsidRDefault="00E41FA8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Phonemic Verbal Fluenc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6537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0.34 [0.92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F960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0.57 [0.98]</w:t>
            </w:r>
          </w:p>
        </w:tc>
      </w:tr>
      <w:tr w:rsidR="006E7A83" w:rsidRPr="003D7F26" w14:paraId="4DD74A29" w14:textId="77777777" w:rsidTr="003D7F26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2CC6" w14:textId="5771F204" w:rsidR="006E7A83" w:rsidRPr="003D7F26" w:rsidRDefault="00E41FA8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Semantic Verbal Fluenc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A4FB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0.26 [1.09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3774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0.62 [1.09]</w:t>
            </w:r>
          </w:p>
        </w:tc>
      </w:tr>
      <w:tr w:rsidR="006E7A83" w:rsidRPr="003D7F26" w14:paraId="49DE8D14" w14:textId="77777777" w:rsidTr="006E7A8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EBBF" w14:textId="77777777" w:rsidR="006E7A83" w:rsidRPr="003D7F26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Digit Symb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EAF6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1.5 [0.65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9A69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0.38 [0.62]</w:t>
            </w:r>
          </w:p>
        </w:tc>
      </w:tr>
      <w:tr w:rsidR="006E7A83" w:rsidRPr="003D7F26" w14:paraId="57F3CC65" w14:textId="77777777" w:rsidTr="006E7A8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176C" w14:textId="77777777" w:rsidR="006E7A83" w:rsidRPr="003D7F26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Digit Searc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7E4C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1.4 [0.71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1162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0.58 [0.82]</w:t>
            </w:r>
          </w:p>
        </w:tc>
      </w:tr>
      <w:tr w:rsidR="006E7A83" w:rsidRPr="003D7F26" w14:paraId="316A3712" w14:textId="77777777" w:rsidTr="006E7A8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18D5" w14:textId="77777777" w:rsidR="006E7A83" w:rsidRPr="003D7F26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Stroop Col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6A8F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0.37 [0.88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DF37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0.97 [0.96]</w:t>
            </w:r>
          </w:p>
        </w:tc>
      </w:tr>
      <w:tr w:rsidR="006E7A83" w:rsidRPr="003D7F26" w14:paraId="5EDBDC54" w14:textId="77777777" w:rsidTr="006E7A8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6B34" w14:textId="77777777" w:rsidR="006E7A83" w:rsidRPr="003D7F26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Stroop Wor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9689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0.19 [1.0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EE26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1.4 [1.0]</w:t>
            </w:r>
          </w:p>
        </w:tc>
      </w:tr>
      <w:tr w:rsidR="006E7A83" w:rsidRPr="006E7A83" w14:paraId="18ED5CEB" w14:textId="77777777" w:rsidTr="006E7A83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6905" w14:textId="77777777" w:rsidR="006E7A83" w:rsidRPr="003D7F26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Stroop Interfer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B657" w14:textId="77777777" w:rsidR="006E7A83" w:rsidRPr="003D7F26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0.27 [1.2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F30F" w14:textId="77777777" w:rsidR="006E7A83" w:rsidRPr="006E7A83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D7F26">
              <w:rPr>
                <w:rFonts w:ascii="Calibri" w:eastAsia="Times New Roman" w:hAnsi="Calibri" w:cs="Calibri"/>
                <w:color w:val="000000"/>
              </w:rPr>
              <w:t>-1.3 [1.6]</w:t>
            </w:r>
          </w:p>
        </w:tc>
      </w:tr>
    </w:tbl>
    <w:p w14:paraId="2AC6146F" w14:textId="26479759" w:rsidR="006E7A83" w:rsidRDefault="006E7A83" w:rsidP="006E7A83"/>
    <w:p w14:paraId="23860780" w14:textId="0D0BF8B0" w:rsidR="006E7A83" w:rsidRDefault="006E7A83" w:rsidP="006E7A83">
      <w:r>
        <w:t xml:space="preserve">Values are reported as mean [standard deviation]. Abbreviations: WRAT = </w:t>
      </w:r>
      <w:r w:rsidR="00314C5E">
        <w:t>Wide Range Achievement Test</w:t>
      </w:r>
      <w:r>
        <w:t xml:space="preserve">; HVLT = </w:t>
      </w:r>
      <w:r w:rsidR="00314C5E">
        <w:t>Hopkins Verbal Learning Test</w:t>
      </w:r>
    </w:p>
    <w:p w14:paraId="46AC89C7" w14:textId="642E7986" w:rsidR="006E7A83" w:rsidRDefault="006E7A83" w:rsidP="006E7A83"/>
    <w:p w14:paraId="65F8E889" w14:textId="18FDCE53" w:rsidR="006E7A83" w:rsidRDefault="006E7A83" w:rsidP="006E7A83"/>
    <w:p w14:paraId="5BE117F9" w14:textId="656192C8" w:rsidR="006E7A83" w:rsidRDefault="006E7A83" w:rsidP="006E7A83"/>
    <w:p w14:paraId="6B48EF00" w14:textId="6805C5DD" w:rsidR="006E7A83" w:rsidRDefault="006E7A83" w:rsidP="006E7A83"/>
    <w:p w14:paraId="40849AA8" w14:textId="3A2E0409" w:rsidR="006E7A83" w:rsidRDefault="006E7A83" w:rsidP="006E7A83"/>
    <w:p w14:paraId="125DA16B" w14:textId="2D0638AD" w:rsidR="006E7A83" w:rsidRDefault="006E7A83" w:rsidP="006E7A83"/>
    <w:p w14:paraId="62B8FE2A" w14:textId="6DFB8FBC" w:rsidR="006E7A83" w:rsidRDefault="006E7A83" w:rsidP="006E7A83"/>
    <w:p w14:paraId="66C61083" w14:textId="57745D1C" w:rsidR="006E7A83" w:rsidRDefault="006E7A83" w:rsidP="006E7A83"/>
    <w:p w14:paraId="2624EE1D" w14:textId="71CF9A6F" w:rsidR="006E7A83" w:rsidRDefault="006E7A83" w:rsidP="006E7A83"/>
    <w:p w14:paraId="4464949A" w14:textId="61A5B095" w:rsidR="006E7A83" w:rsidRDefault="006E7A83" w:rsidP="006E7A83"/>
    <w:p w14:paraId="2C743FC3" w14:textId="02BEEA72" w:rsidR="006E7A83" w:rsidRDefault="006E7A83" w:rsidP="006E7A83"/>
    <w:p w14:paraId="7134B947" w14:textId="77777777" w:rsidR="006E7A83" w:rsidRDefault="006E7A83" w:rsidP="006E7A83"/>
    <w:p w14:paraId="46EE0C74" w14:textId="20A5AE28" w:rsidR="00D03021" w:rsidRPr="006E7A83" w:rsidRDefault="00BF2A36" w:rsidP="006E7A83">
      <w:pPr>
        <w:rPr>
          <w:b/>
          <w:bCs/>
        </w:rPr>
      </w:pPr>
      <w:r>
        <w:rPr>
          <w:b/>
          <w:bCs/>
        </w:rPr>
        <w:t xml:space="preserve">Supplementary Table </w:t>
      </w:r>
      <w:r w:rsidR="006E7A83" w:rsidRPr="006E7A83">
        <w:rPr>
          <w:b/>
          <w:bCs/>
        </w:rPr>
        <w:t>2: DMAP Neuropsychological Test Z-Scores</w:t>
      </w:r>
    </w:p>
    <w:tbl>
      <w:tblPr>
        <w:tblW w:w="6930" w:type="dxa"/>
        <w:tblLook w:val="04A0" w:firstRow="1" w:lastRow="0" w:firstColumn="1" w:lastColumn="0" w:noHBand="0" w:noVBand="1"/>
      </w:tblPr>
      <w:tblGrid>
        <w:gridCol w:w="2880"/>
        <w:gridCol w:w="2070"/>
        <w:gridCol w:w="1980"/>
      </w:tblGrid>
      <w:tr w:rsidR="006E7A83" w:rsidRPr="006E7A83" w14:paraId="44793978" w14:textId="77777777" w:rsidTr="006E7A8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025A" w14:textId="77777777" w:rsidR="006E7A83" w:rsidRPr="006E7A83" w:rsidRDefault="006E7A83" w:rsidP="006E7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CDDE"/>
            <w:noWrap/>
            <w:vAlign w:val="bottom"/>
            <w:hideMark/>
          </w:tcPr>
          <w:p w14:paraId="6BFE3998" w14:textId="77777777" w:rsidR="006E7A83" w:rsidRPr="006E7A83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7A83">
              <w:rPr>
                <w:rFonts w:ascii="Calibri" w:eastAsia="Times New Roman" w:hAnsi="Calibri" w:cs="Calibri"/>
                <w:b/>
                <w:bCs/>
                <w:color w:val="000000"/>
              </w:rPr>
              <w:t>Controls (n = 1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CDDE"/>
            <w:noWrap/>
            <w:vAlign w:val="bottom"/>
            <w:hideMark/>
          </w:tcPr>
          <w:p w14:paraId="12F462A6" w14:textId="77777777" w:rsidR="006E7A83" w:rsidRPr="006E7A83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7A83">
              <w:rPr>
                <w:rFonts w:ascii="Calibri" w:eastAsia="Times New Roman" w:hAnsi="Calibri" w:cs="Calibri"/>
                <w:b/>
                <w:bCs/>
                <w:color w:val="000000"/>
              </w:rPr>
              <w:t>PWH (n = 21)</w:t>
            </w:r>
          </w:p>
        </w:tc>
      </w:tr>
      <w:tr w:rsidR="006E7A83" w:rsidRPr="006E7A83" w14:paraId="2FB4446A" w14:textId="77777777" w:rsidTr="006E7A8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8F26" w14:textId="77777777" w:rsidR="006E7A83" w:rsidRPr="006E7A83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WRAT-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ADD9" w14:textId="77777777" w:rsidR="006E7A83" w:rsidRPr="006E7A83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1.1 [0.7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4036" w14:textId="77777777" w:rsidR="006E7A83" w:rsidRPr="006E7A83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0.17 [0.93]</w:t>
            </w:r>
          </w:p>
        </w:tc>
      </w:tr>
      <w:tr w:rsidR="006E7A83" w:rsidRPr="006E7A83" w14:paraId="006B9AA7" w14:textId="77777777" w:rsidTr="006E7A8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6675" w14:textId="77777777" w:rsidR="006E7A83" w:rsidRPr="006E7A83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MMSE7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6912" w14:textId="77777777" w:rsidR="006E7A83" w:rsidRPr="006E7A83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29 [0.7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DE30" w14:textId="77777777" w:rsidR="006E7A83" w:rsidRPr="006E7A83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22 [3.9]</w:t>
            </w:r>
          </w:p>
        </w:tc>
      </w:tr>
      <w:tr w:rsidR="006E7A83" w:rsidRPr="006E7A83" w14:paraId="70ED5570" w14:textId="77777777" w:rsidTr="006E7A8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A986" w14:textId="77777777" w:rsidR="006E7A83" w:rsidRPr="006E7A83" w:rsidRDefault="006E7A83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MMSE WORL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3DA4" w14:textId="77777777" w:rsidR="006E7A83" w:rsidRPr="006E7A83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30 [0.6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9838" w14:textId="77777777" w:rsidR="006E7A83" w:rsidRPr="006E7A83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22 [3.4]</w:t>
            </w:r>
          </w:p>
        </w:tc>
      </w:tr>
      <w:tr w:rsidR="006E7A83" w:rsidRPr="006E7A83" w14:paraId="3FD579B5" w14:textId="77777777" w:rsidTr="003D7F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9343" w14:textId="5EE40316" w:rsidR="006E7A83" w:rsidRPr="006E7A83" w:rsidRDefault="003D7F26" w:rsidP="006E7A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MS-IV Logical Memory 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48A2" w14:textId="77777777" w:rsidR="006E7A83" w:rsidRPr="006E7A83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0.82 [0.8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39C9" w14:textId="77777777" w:rsidR="006E7A83" w:rsidRPr="006E7A83" w:rsidRDefault="006E7A83" w:rsidP="006E7A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2.2 [0.97]</w:t>
            </w:r>
          </w:p>
        </w:tc>
      </w:tr>
      <w:tr w:rsidR="003D7F26" w:rsidRPr="006E7A83" w14:paraId="7AF41A5B" w14:textId="77777777" w:rsidTr="003D7F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FC9A" w14:textId="0462CBAB" w:rsidR="003D7F26" w:rsidRPr="006E7A83" w:rsidRDefault="003D7F26" w:rsidP="003D7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MS- IV Logical Memory I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96B4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0.74 [1.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73D9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2.6 [0.68]</w:t>
            </w:r>
          </w:p>
        </w:tc>
      </w:tr>
      <w:tr w:rsidR="003D7F26" w:rsidRPr="006E7A83" w14:paraId="6DB6B0CB" w14:textId="77777777" w:rsidTr="003D7F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FCB0" w14:textId="59B8A62E" w:rsidR="003D7F26" w:rsidRPr="006E7A83" w:rsidRDefault="003D7F26" w:rsidP="003D7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MS-IV Logical Memory Recogni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A782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0.57 [0.2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E937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1.3 [0.89]</w:t>
            </w:r>
          </w:p>
        </w:tc>
      </w:tr>
      <w:tr w:rsidR="003D7F26" w:rsidRPr="006E7A83" w14:paraId="7B09225D" w14:textId="77777777" w:rsidTr="006E7A8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3AB8" w14:textId="77777777" w:rsidR="003D7F26" w:rsidRPr="006E7A83" w:rsidRDefault="003D7F26" w:rsidP="003D7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HVLT Tot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7458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0.49 [0.9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2317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2.7 [0.53]</w:t>
            </w:r>
          </w:p>
        </w:tc>
      </w:tr>
      <w:tr w:rsidR="003D7F26" w:rsidRPr="006E7A83" w14:paraId="0423D5CE" w14:textId="77777777" w:rsidTr="006E7A8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310A" w14:textId="77777777" w:rsidR="003D7F26" w:rsidRPr="006E7A83" w:rsidRDefault="003D7F26" w:rsidP="003D7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HVLT Reten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0BCD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0.24 [0.6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6FAC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3 [0.59]</w:t>
            </w:r>
          </w:p>
        </w:tc>
      </w:tr>
      <w:tr w:rsidR="003D7F26" w:rsidRPr="006E7A83" w14:paraId="20EBC2F3" w14:textId="77777777" w:rsidTr="006E7A8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FBC7" w14:textId="77777777" w:rsidR="003D7F26" w:rsidRPr="006E7A83" w:rsidRDefault="003D7F26" w:rsidP="003D7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HVLT Delayed Recal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E720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0.12 [0.8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6468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3.0 [0.31]</w:t>
            </w:r>
          </w:p>
        </w:tc>
      </w:tr>
      <w:tr w:rsidR="003D7F26" w:rsidRPr="006E7A83" w14:paraId="4C3C6A43" w14:textId="77777777" w:rsidTr="003D7F2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8170" w14:textId="30436483" w:rsidR="003D7F26" w:rsidRPr="00E41FA8" w:rsidRDefault="003D7F26" w:rsidP="003D7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1FA8">
              <w:rPr>
                <w:rFonts w:ascii="Calibri" w:eastAsia="Times New Roman" w:hAnsi="Calibri" w:cs="Calibri"/>
                <w:color w:val="000000"/>
              </w:rPr>
              <w:t>HVLT</w:t>
            </w:r>
            <w:r>
              <w:rPr>
                <w:rFonts w:ascii="Calibri" w:eastAsia="Times New Roman" w:hAnsi="Calibri" w:cs="Calibri"/>
                <w:color w:val="000000"/>
              </w:rPr>
              <w:t>-R</w:t>
            </w:r>
            <w:r w:rsidRPr="00E41FA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Recognition</w:t>
            </w:r>
            <w:r w:rsidRPr="00E41FA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0FA29D9A" w14:textId="6A1B8F69" w:rsidR="003D7F26" w:rsidRPr="006E7A83" w:rsidRDefault="003D7F26" w:rsidP="003D7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41FA8">
              <w:rPr>
                <w:rFonts w:ascii="Calibri" w:eastAsia="Times New Roman" w:hAnsi="Calibri" w:cs="Calibri"/>
                <w:color w:val="000000"/>
              </w:rPr>
              <w:t>Discriminability Inde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CEB2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0.046 [0.89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73E2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3.0 [0.61]</w:t>
            </w:r>
          </w:p>
        </w:tc>
      </w:tr>
      <w:tr w:rsidR="003D7F26" w:rsidRPr="006E7A83" w14:paraId="7E02B69B" w14:textId="77777777" w:rsidTr="006E7A8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58EB" w14:textId="77777777" w:rsidR="003D7F26" w:rsidRPr="006E7A83" w:rsidRDefault="003D7F26" w:rsidP="003D7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Trail Making Test- Part 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FB46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0.52 [0.7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8657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1.9 [1.5]</w:t>
            </w:r>
          </w:p>
        </w:tc>
      </w:tr>
      <w:tr w:rsidR="003D7F26" w:rsidRPr="006E7A83" w14:paraId="6965EBE2" w14:textId="77777777" w:rsidTr="006E7A8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5404" w14:textId="77777777" w:rsidR="003D7F26" w:rsidRPr="006E7A83" w:rsidRDefault="003D7F26" w:rsidP="003D7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Trail Making Test- Part 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F319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1.1 [0.6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D129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1.7 [1.2]</w:t>
            </w:r>
          </w:p>
        </w:tc>
      </w:tr>
      <w:tr w:rsidR="003D7F26" w:rsidRPr="006E7A83" w14:paraId="312415EC" w14:textId="77777777" w:rsidTr="006E7A8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1CB7" w14:textId="77777777" w:rsidR="003D7F26" w:rsidRPr="006E7A83" w:rsidRDefault="003D7F26" w:rsidP="003D7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Boston Naming T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4344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0.91 [1.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56AE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0.64 [1.3]</w:t>
            </w:r>
          </w:p>
        </w:tc>
      </w:tr>
      <w:tr w:rsidR="003D7F26" w:rsidRPr="006E7A83" w14:paraId="1F207142" w14:textId="77777777" w:rsidTr="006E7A8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C7DD" w14:textId="77777777" w:rsidR="003D7F26" w:rsidRPr="006E7A83" w:rsidRDefault="003D7F26" w:rsidP="003D7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FA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4DEB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0.52 [0.8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E1AE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1.3 [1.1]</w:t>
            </w:r>
          </w:p>
        </w:tc>
      </w:tr>
      <w:tr w:rsidR="003D7F26" w:rsidRPr="006E7A83" w14:paraId="4CBDA90C" w14:textId="77777777" w:rsidTr="006E7A8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A86D" w14:textId="77777777" w:rsidR="003D7F26" w:rsidRPr="006E7A83" w:rsidRDefault="003D7F26" w:rsidP="003D7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Anima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37F7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0.046 [1.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B473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2.6 [1.4]</w:t>
            </w:r>
          </w:p>
        </w:tc>
      </w:tr>
      <w:tr w:rsidR="003D7F26" w:rsidRPr="006E7A83" w14:paraId="32A3DA45" w14:textId="77777777" w:rsidTr="006E7A8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1098" w14:textId="77777777" w:rsidR="003D7F26" w:rsidRPr="006E7A83" w:rsidRDefault="003D7F26" w:rsidP="003D7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MO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6BE2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27 [2.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C70B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17 [4.1]</w:t>
            </w:r>
          </w:p>
        </w:tc>
      </w:tr>
      <w:tr w:rsidR="003D7F26" w:rsidRPr="006E7A83" w14:paraId="09D64F6D" w14:textId="77777777" w:rsidTr="006E7A8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6AC6" w14:textId="77777777" w:rsidR="003D7F26" w:rsidRPr="006E7A83" w:rsidRDefault="003D7F26" w:rsidP="003D7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Digit Span Forwar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0260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0.56 [0.9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EB8D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0.57 [1.2]</w:t>
            </w:r>
          </w:p>
        </w:tc>
      </w:tr>
      <w:tr w:rsidR="003D7F26" w:rsidRPr="006E7A83" w14:paraId="035BAF3D" w14:textId="77777777" w:rsidTr="006E7A8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BBD8" w14:textId="77777777" w:rsidR="003D7F26" w:rsidRPr="006E7A83" w:rsidRDefault="003D7F26" w:rsidP="003D7F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Digit Span Backwar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56F7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0.14 [1.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0132" w14:textId="77777777" w:rsidR="003D7F26" w:rsidRPr="006E7A83" w:rsidRDefault="003D7F26" w:rsidP="003D7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7A83">
              <w:rPr>
                <w:rFonts w:ascii="Calibri" w:eastAsia="Times New Roman" w:hAnsi="Calibri" w:cs="Calibri"/>
                <w:color w:val="000000"/>
              </w:rPr>
              <w:t>-0.063 [0.91]</w:t>
            </w:r>
          </w:p>
        </w:tc>
      </w:tr>
    </w:tbl>
    <w:p w14:paraId="673E81D8" w14:textId="77777777" w:rsidR="006E7A83" w:rsidRDefault="006E7A83" w:rsidP="006E7A83"/>
    <w:p w14:paraId="7FBB1A61" w14:textId="63F0C494" w:rsidR="006E7A83" w:rsidRDefault="006E7A83" w:rsidP="006E7A83">
      <w:r>
        <w:t xml:space="preserve">Values are reported as mean [standard deviation]. Abbreviations: WRAT = </w:t>
      </w:r>
      <w:r w:rsidR="0013322C">
        <w:t>Wide Range Achievement Test</w:t>
      </w:r>
      <w:r>
        <w:t xml:space="preserve">; MMSE = </w:t>
      </w:r>
      <w:r w:rsidR="001970AE">
        <w:t xml:space="preserve">Mini Mental State </w:t>
      </w:r>
      <w:r w:rsidR="00E41FA8">
        <w:t xml:space="preserve">Exam; </w:t>
      </w:r>
      <w:r w:rsidR="003D7F26">
        <w:t>WMS-IV = Weschler Memory Scale;</w:t>
      </w:r>
      <w:r>
        <w:t xml:space="preserve"> HVLT </w:t>
      </w:r>
      <w:r w:rsidR="003D7F26">
        <w:t>= Hopkins</w:t>
      </w:r>
      <w:r w:rsidR="0013322C">
        <w:t xml:space="preserve"> Verbal Learning Test</w:t>
      </w:r>
      <w:r>
        <w:t xml:space="preserve">; MOCA </w:t>
      </w:r>
      <w:r w:rsidR="003D7F26">
        <w:t>= Montreal</w:t>
      </w:r>
      <w:r w:rsidR="0013322C">
        <w:t xml:space="preserve"> Cognitive Assessment</w:t>
      </w:r>
      <w:r w:rsidR="0057502D">
        <w:t>.</w:t>
      </w:r>
    </w:p>
    <w:p w14:paraId="66506F44" w14:textId="47EFFA8B" w:rsidR="006E7A83" w:rsidRDefault="006E7A83" w:rsidP="006E7A83"/>
    <w:p w14:paraId="63046882" w14:textId="77777777" w:rsidR="006E7A83" w:rsidRDefault="006E7A83" w:rsidP="006E7A83"/>
    <w:sectPr w:rsidR="006E7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021"/>
    <w:rsid w:val="0013322C"/>
    <w:rsid w:val="001970AE"/>
    <w:rsid w:val="00314C5E"/>
    <w:rsid w:val="003D7F26"/>
    <w:rsid w:val="0045481F"/>
    <w:rsid w:val="0057502D"/>
    <w:rsid w:val="006E7A83"/>
    <w:rsid w:val="008D21B6"/>
    <w:rsid w:val="009B5557"/>
    <w:rsid w:val="00BF2A36"/>
    <w:rsid w:val="00D03021"/>
    <w:rsid w:val="00E41FA8"/>
    <w:rsid w:val="00E4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32A60"/>
  <w15:chartTrackingRefBased/>
  <w15:docId w15:val="{305BE4FC-8C19-449A-8ECE-65B925077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grande, Chloe C.</dc:creator>
  <cp:keywords/>
  <dc:description/>
  <cp:lastModifiedBy>Casagrande, Chloe C.</cp:lastModifiedBy>
  <cp:revision>3</cp:revision>
  <dcterms:created xsi:type="dcterms:W3CDTF">2022-03-19T16:35:00Z</dcterms:created>
  <dcterms:modified xsi:type="dcterms:W3CDTF">2022-05-27T16:07:00Z</dcterms:modified>
</cp:coreProperties>
</file>